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B4C" w:rsidRPr="007B520F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  <w:r w:rsidRPr="007B520F">
        <w:rPr>
          <w:rFonts w:ascii="Arial" w:hAnsi="Arial" w:cs="Arial"/>
          <w:b/>
          <w:bCs/>
          <w:sz w:val="22"/>
          <w:szCs w:val="22"/>
        </w:rPr>
        <w:t>Supplemental Table 1</w:t>
      </w:r>
      <w:r w:rsidRPr="007B520F">
        <w:rPr>
          <w:rFonts w:ascii="Arial" w:hAnsi="Arial" w:cs="Arial"/>
          <w:sz w:val="22"/>
          <w:szCs w:val="22"/>
        </w:rPr>
        <w:t>: Disease Definitions by NHIS Survey Questions</w:t>
      </w: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2875"/>
        <w:gridCol w:w="6556"/>
      </w:tblGrid>
      <w:tr w:rsidR="00521B4C" w:rsidRPr="007B520F" w:rsidTr="00B37BF9">
        <w:trPr>
          <w:trHeight w:val="805"/>
        </w:trPr>
        <w:tc>
          <w:tcPr>
            <w:tcW w:w="2875" w:type="dxa"/>
          </w:tcPr>
          <w:p w:rsidR="00521B4C" w:rsidRPr="007B520F" w:rsidRDefault="00521B4C" w:rsidP="00B37B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6556" w:type="dxa"/>
          </w:tcPr>
          <w:p w:rsidR="00521B4C" w:rsidRPr="007B520F" w:rsidRDefault="00521B4C" w:rsidP="00B37B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Survey Question</w:t>
            </w:r>
          </w:p>
        </w:tc>
      </w:tr>
      <w:tr w:rsidR="00521B4C" w:rsidRPr="007B520F" w:rsidTr="00B37BF9">
        <w:trPr>
          <w:trHeight w:val="431"/>
        </w:trPr>
        <w:tc>
          <w:tcPr>
            <w:tcW w:w="9431" w:type="dxa"/>
            <w:gridSpan w:val="2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Liver Disease</w:t>
            </w:r>
          </w:p>
        </w:tc>
      </w:tr>
      <w:tr w:rsidR="00521B4C" w:rsidRPr="007B520F" w:rsidTr="00B37BF9">
        <w:trPr>
          <w:trHeight w:val="436"/>
        </w:trPr>
        <w:tc>
          <w:tcPr>
            <w:tcW w:w="287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Viral Hepatitis</w:t>
            </w:r>
          </w:p>
        </w:tc>
        <w:tc>
          <w:tcPr>
            <w:tcW w:w="6556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Have you ever been told by a doctor or other health care professional that you had had hepatitis”</w:t>
            </w:r>
          </w:p>
        </w:tc>
      </w:tr>
      <w:tr w:rsidR="00521B4C" w:rsidRPr="007B520F" w:rsidTr="00B37BF9">
        <w:trPr>
          <w:trHeight w:val="735"/>
        </w:trPr>
        <w:tc>
          <w:tcPr>
            <w:tcW w:w="2875" w:type="dxa"/>
          </w:tcPr>
          <w:p w:rsidR="00521B4C" w:rsidRPr="007B520F" w:rsidRDefault="00521B4C" w:rsidP="00B37BF9">
            <w:pPr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Other Liver Disease/Cirrhosis</w:t>
            </w:r>
          </w:p>
        </w:tc>
        <w:tc>
          <w:tcPr>
            <w:tcW w:w="6556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Have you ever been told by a doctor or other health care professional that you had had cirrhosis/liver condition”</w:t>
            </w:r>
          </w:p>
        </w:tc>
      </w:tr>
      <w:tr w:rsidR="00521B4C" w:rsidRPr="007B520F" w:rsidTr="00B37BF9">
        <w:trPr>
          <w:trHeight w:val="735"/>
        </w:trPr>
        <w:tc>
          <w:tcPr>
            <w:tcW w:w="287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Liver Cancer</w:t>
            </w:r>
          </w:p>
        </w:tc>
        <w:tc>
          <w:tcPr>
            <w:tcW w:w="6556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Liver cancer mentioned”</w:t>
            </w:r>
          </w:p>
        </w:tc>
      </w:tr>
      <w:tr w:rsidR="00521B4C" w:rsidRPr="007B520F" w:rsidTr="00B37BF9">
        <w:trPr>
          <w:trHeight w:val="805"/>
        </w:trPr>
        <w:tc>
          <w:tcPr>
            <w:tcW w:w="287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6556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Have you ever been told by a doctor or other health care professional that you had diabetes”</w:t>
            </w:r>
          </w:p>
        </w:tc>
      </w:tr>
      <w:tr w:rsidR="00521B4C" w:rsidRPr="007B520F" w:rsidTr="00B37BF9">
        <w:trPr>
          <w:trHeight w:val="786"/>
        </w:trPr>
        <w:tc>
          <w:tcPr>
            <w:tcW w:w="287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Arthritis</w:t>
            </w:r>
          </w:p>
        </w:tc>
        <w:tc>
          <w:tcPr>
            <w:tcW w:w="6556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Have you ever been told by a doctor or other health care professional that you had arthritis”</w:t>
            </w:r>
          </w:p>
        </w:tc>
      </w:tr>
      <w:tr w:rsidR="00521B4C" w:rsidRPr="007B520F" w:rsidTr="00B37BF9">
        <w:trPr>
          <w:trHeight w:val="786"/>
        </w:trPr>
        <w:tc>
          <w:tcPr>
            <w:tcW w:w="287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Chronic Kidney Disease</w:t>
            </w:r>
          </w:p>
        </w:tc>
        <w:tc>
          <w:tcPr>
            <w:tcW w:w="6556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Have you ever been told by a doctor or other health care professional that you had weak/failing kidneys”</w:t>
            </w:r>
          </w:p>
        </w:tc>
      </w:tr>
    </w:tbl>
    <w:p w:rsidR="00521B4C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</w:p>
    <w:p w:rsidR="00521B4C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</w:p>
    <w:p w:rsidR="00521B4C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</w:p>
    <w:p w:rsidR="00521B4C" w:rsidRPr="007B520F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521B4C" w:rsidRPr="007B520F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  <w:r w:rsidRPr="007B520F">
        <w:rPr>
          <w:rFonts w:ascii="Arial" w:hAnsi="Arial" w:cs="Arial"/>
          <w:b/>
          <w:bCs/>
          <w:sz w:val="22"/>
          <w:szCs w:val="22"/>
        </w:rPr>
        <w:t>Supplemental Table 2</w:t>
      </w:r>
      <w:r w:rsidRPr="007B520F">
        <w:rPr>
          <w:rFonts w:ascii="Arial" w:hAnsi="Arial" w:cs="Arial"/>
          <w:sz w:val="22"/>
          <w:szCs w:val="22"/>
        </w:rPr>
        <w:t>: Pain, Opioid Use, Life Satisfaction Definitions by NHIS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9"/>
        <w:gridCol w:w="6307"/>
      </w:tblGrid>
      <w:tr w:rsidR="00521B4C" w:rsidRPr="007B520F" w:rsidTr="00B37BF9">
        <w:tc>
          <w:tcPr>
            <w:tcW w:w="278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Pain Category</w:t>
            </w: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Survey Question</w:t>
            </w:r>
          </w:p>
        </w:tc>
      </w:tr>
      <w:tr w:rsidR="00521B4C" w:rsidRPr="007B520F" w:rsidTr="00B37BF9">
        <w:tc>
          <w:tcPr>
            <w:tcW w:w="278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Rates of Pain</w:t>
            </w: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In the past three months, how often did you have pain? Would you say never, some days, most days, or every day?"</w:t>
            </w:r>
          </w:p>
        </w:tc>
      </w:tr>
      <w:tr w:rsidR="00521B4C" w:rsidRPr="007B520F" w:rsidTr="00B37BF9">
        <w:tc>
          <w:tcPr>
            <w:tcW w:w="278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Severity of pain</w:t>
            </w: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Thinking about the last time you had pain, how much pain did you have? Would you say a little, a lot, or somewhere in between?”</w:t>
            </w:r>
          </w:p>
        </w:tc>
      </w:tr>
      <w:tr w:rsidR="00521B4C" w:rsidRPr="007B520F" w:rsidTr="00B37BF9">
        <w:tc>
          <w:tcPr>
            <w:tcW w:w="278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lastRenderedPageBreak/>
              <w:t>Functional Limitations by Pain</w:t>
            </w: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Over the past three months, how often did your pain limit your life or work activities? Would you say never, some days, most days, or every day?”</w:t>
            </w:r>
          </w:p>
        </w:tc>
      </w:tr>
      <w:tr w:rsidR="00521B4C" w:rsidRPr="007B520F" w:rsidTr="00B37BF9">
        <w:trPr>
          <w:trHeight w:val="1336"/>
        </w:trPr>
        <w:tc>
          <w:tcPr>
            <w:tcW w:w="2785" w:type="dxa"/>
            <w:vMerge w:val="restart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Opioid Use</w:t>
            </w: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During the past 12 months, have you taken any opioid pain relievers prescribed by a doctor, dentist, or other health professional?”</w:t>
            </w:r>
          </w:p>
        </w:tc>
      </w:tr>
      <w:tr w:rsidR="00521B4C" w:rsidRPr="007B520F" w:rsidTr="00B37BF9">
        <w:trPr>
          <w:trHeight w:val="1332"/>
        </w:trPr>
        <w:tc>
          <w:tcPr>
            <w:tcW w:w="2785" w:type="dxa"/>
            <w:vMerge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During the past 3 months, have you taken any opioid pain relievers prescribed by a doctor, dentist, or other health professional?”</w:t>
            </w:r>
          </w:p>
        </w:tc>
      </w:tr>
      <w:tr w:rsidR="00521B4C" w:rsidRPr="007B520F" w:rsidTr="00B37BF9">
        <w:trPr>
          <w:trHeight w:val="1332"/>
        </w:trPr>
        <w:tc>
          <w:tcPr>
            <w:tcW w:w="2785" w:type="dxa"/>
            <w:vMerge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 xml:space="preserve">“During the past 3 months, did you take a prescription opioid to treat short term or acute pain, such as pain due to a broken bone or muscle sprain, pain from dental work, or pain following surgery?” </w:t>
            </w:r>
          </w:p>
        </w:tc>
      </w:tr>
      <w:tr w:rsidR="00521B4C" w:rsidRPr="007B520F" w:rsidTr="00B37BF9">
        <w:trPr>
          <w:trHeight w:val="1332"/>
        </w:trPr>
        <w:tc>
          <w:tcPr>
            <w:tcW w:w="2785" w:type="dxa"/>
            <w:vMerge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During the past 3 months, did you take a prescription opioid to treat long term or chronic pain, such as low back pain or neck pain, frequent headaches or migraines, or joint pain or arthritis?”</w:t>
            </w:r>
          </w:p>
        </w:tc>
      </w:tr>
      <w:tr w:rsidR="00521B4C" w:rsidRPr="007B520F" w:rsidTr="00B37BF9">
        <w:trPr>
          <w:trHeight w:val="1332"/>
        </w:trPr>
        <w:tc>
          <w:tcPr>
            <w:tcW w:w="2785" w:type="dxa"/>
            <w:vMerge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During the past 3 months, how often did you take a prescription opioid? Would you say some days, most days, or every day?”</w:t>
            </w:r>
          </w:p>
        </w:tc>
      </w:tr>
      <w:tr w:rsidR="00521B4C" w:rsidRPr="007B520F" w:rsidTr="00B37BF9">
        <w:trPr>
          <w:trHeight w:val="1332"/>
        </w:trPr>
        <w:tc>
          <w:tcPr>
            <w:tcW w:w="278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Pain location</w:t>
            </w: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Over the past three months, how much have you been bothered by…back pain, pain in hands, pain in hips, migraine, abdominal pain, toothache/jaw pain…Would you say not at all, a little, a lot, or somewhere in between?”</w:t>
            </w:r>
          </w:p>
        </w:tc>
      </w:tr>
      <w:tr w:rsidR="00521B4C" w:rsidRPr="007B520F" w:rsidTr="00B37BF9">
        <w:trPr>
          <w:trHeight w:val="1332"/>
        </w:trPr>
        <w:tc>
          <w:tcPr>
            <w:tcW w:w="278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Quality of life / life satisfaction</w:t>
            </w:r>
          </w:p>
        </w:tc>
        <w:tc>
          <w:tcPr>
            <w:tcW w:w="6565" w:type="dxa"/>
          </w:tcPr>
          <w:p w:rsidR="00521B4C" w:rsidRPr="007B520F" w:rsidRDefault="00521B4C" w:rsidP="00B37BF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B520F">
              <w:rPr>
                <w:rFonts w:ascii="Arial" w:hAnsi="Arial" w:cs="Arial"/>
                <w:sz w:val="22"/>
                <w:szCs w:val="22"/>
              </w:rPr>
              <w:t>“Using a scale of 0 to 10, where 0 means "very dissatisfied" and 10 means "very satisfied", how do you feel about your life as a whole these days?”</w:t>
            </w:r>
          </w:p>
        </w:tc>
      </w:tr>
    </w:tbl>
    <w:p w:rsidR="00521B4C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</w:p>
    <w:p w:rsidR="00521B4C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</w:p>
    <w:p w:rsidR="00521B4C" w:rsidRPr="007B520F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</w:p>
    <w:p w:rsidR="00521B4C" w:rsidRPr="007B520F" w:rsidRDefault="00521B4C" w:rsidP="00521B4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7B520F">
        <w:rPr>
          <w:rFonts w:ascii="Arial" w:hAnsi="Arial" w:cs="Arial"/>
          <w:b/>
          <w:bCs/>
          <w:sz w:val="22"/>
          <w:szCs w:val="22"/>
        </w:rPr>
        <w:t xml:space="preserve">Supplemental Table 3. </w:t>
      </w:r>
      <w:r w:rsidRPr="007B520F">
        <w:rPr>
          <w:rFonts w:ascii="Arial" w:hAnsi="Arial" w:cs="Arial"/>
          <w:sz w:val="22"/>
          <w:szCs w:val="22"/>
        </w:rPr>
        <w:t>A</w:t>
      </w:r>
      <w:r w:rsidRPr="007B520F">
        <w:rPr>
          <w:rFonts w:ascii="Arial" w:hAnsi="Arial" w:cs="Arial"/>
          <w:sz w:val="20"/>
          <w:szCs w:val="20"/>
        </w:rPr>
        <w:t>djusted logistic regression predicting pain, including adjustment for comorbidities.</w:t>
      </w:r>
    </w:p>
    <w:p w:rsidR="00521B4C" w:rsidRPr="007B520F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  <w:r w:rsidRPr="007B520F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6D086A60" wp14:editId="76E5C8E7">
            <wp:extent cx="3924935" cy="8229600"/>
            <wp:effectExtent l="0" t="0" r="0" b="0"/>
            <wp:docPr id="9426264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62642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2493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1B4C" w:rsidRDefault="00521B4C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521B4C" w:rsidRPr="007B520F" w:rsidRDefault="00521B4C" w:rsidP="00521B4C">
      <w:pPr>
        <w:rPr>
          <w:rFonts w:ascii="Arial" w:hAnsi="Arial" w:cs="Arial"/>
          <w:b/>
          <w:bCs/>
          <w:sz w:val="22"/>
          <w:szCs w:val="22"/>
        </w:rPr>
      </w:pPr>
      <w:r w:rsidRPr="007B520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4. </w:t>
      </w:r>
      <w:r w:rsidRPr="007B520F">
        <w:rPr>
          <w:color w:val="000000"/>
          <w:sz w:val="20"/>
          <w:szCs w:val="20"/>
        </w:rPr>
        <w:t xml:space="preserve">Odds of having pain among those with liver disease, by liver disease type (n = 5267). Adjusted model was adjusted for age, sex, race, ethnicity, education, and urbanicity. </w:t>
      </w:r>
    </w:p>
    <w:p w:rsidR="00521B4C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  <w:r w:rsidRPr="007B520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85932A3" wp14:editId="40F886A2">
            <wp:extent cx="5943600" cy="2514600"/>
            <wp:effectExtent l="0" t="0" r="0" b="0"/>
            <wp:docPr id="15031651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16519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1B4C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</w:p>
    <w:p w:rsidR="00521B4C" w:rsidRDefault="00521B4C" w:rsidP="00521B4C">
      <w:pPr>
        <w:spacing w:line="480" w:lineRule="auto"/>
        <w:rPr>
          <w:rFonts w:ascii="Arial" w:hAnsi="Arial" w:cs="Arial"/>
          <w:sz w:val="22"/>
          <w:szCs w:val="22"/>
        </w:rPr>
      </w:pPr>
    </w:p>
    <w:p w:rsidR="00031F7F" w:rsidRDefault="00031F7F"/>
    <w:sectPr w:rsidR="00031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B4C"/>
    <w:rsid w:val="00031F7F"/>
    <w:rsid w:val="001A6A6E"/>
    <w:rsid w:val="001E523B"/>
    <w:rsid w:val="0052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1D284"/>
  <w15:chartTrackingRefBased/>
  <w15:docId w15:val="{B59635FD-3980-4C4F-A173-4886C68E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B4C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B4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sti Rawat</dc:creator>
  <cp:keywords/>
  <dc:description/>
  <cp:lastModifiedBy>Shristi Rawat</cp:lastModifiedBy>
  <cp:revision>1</cp:revision>
  <dcterms:created xsi:type="dcterms:W3CDTF">2024-11-09T06:57:00Z</dcterms:created>
  <dcterms:modified xsi:type="dcterms:W3CDTF">2024-11-09T06:58:00Z</dcterms:modified>
</cp:coreProperties>
</file>